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1D7" w:rsidRDefault="00342F9E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Primers used in qPCR</w:t>
      </w:r>
    </w:p>
    <w:p w:rsidR="009C01D7" w:rsidRDefault="009C01D7">
      <w:pPr>
        <w:rPr>
          <w:rFonts w:ascii="Arial" w:hAnsi="Arial" w:cs="Arial"/>
          <w:sz w:val="24"/>
        </w:rPr>
      </w:pPr>
    </w:p>
    <w:tbl>
      <w:tblPr>
        <w:tblStyle w:val="a5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675"/>
        <w:gridCol w:w="2802"/>
        <w:gridCol w:w="3034"/>
      </w:tblGrid>
      <w:tr w:rsidR="009C01D7"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Gene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 w:hint="eastAsia"/>
                <w:b/>
                <w:bCs/>
                <w:iCs/>
                <w:sz w:val="24"/>
              </w:rPr>
              <w:t xml:space="preserve"> </w:t>
            </w:r>
          </w:p>
        </w:tc>
        <w:tc>
          <w:tcPr>
            <w:tcW w:w="28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Forward</w:t>
            </w:r>
          </w:p>
        </w:tc>
        <w:tc>
          <w:tcPr>
            <w:tcW w:w="3034" w:type="dxa"/>
            <w:tcBorders>
              <w:left w:val="single" w:sz="4" w:space="0" w:color="auto"/>
              <w:bottom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b/>
                <w:bCs/>
                <w:iCs/>
                <w:sz w:val="24"/>
              </w:rPr>
            </w:pPr>
            <w:r>
              <w:rPr>
                <w:rFonts w:ascii="Arial" w:hAnsi="Arial" w:cs="Arial"/>
                <w:b/>
                <w:bCs/>
                <w:iCs/>
                <w:sz w:val="24"/>
              </w:rPr>
              <w:t>Reverse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18S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TGGATACCGCAGCTAGGA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CGGCGCAATACGAATGCCCC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2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CTTCCTCTGCCCTGCTGC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GTCTGCCTCCGTTTTCG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16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GGAGTCCGCTGCAGACA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CGGGGTACGACCGAAAG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5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CCAGGATGTTGAGGAGT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AGAAGGGACAAAAGATGACA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CP-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TGCAGGTCCCTGTCAT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TTCACTGTCACACTGGTCA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D68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AGTCCAAGGTCCAAGGG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CCCTGGACCTTGGTTTTGT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MMP3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CTCTATGGACCTCCCACAGAATC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TGCCAATGCCTGGAAAGTTC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AI-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ATGGTGAAACAGGTGGACT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ACTTAGGCAGGATGAGGAG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L-</w:t>
            </w:r>
            <w:r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ACATGTTCTCTGGGAAATC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GTATCTCTGGAAGTTTCAGATTGTT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B46B7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AT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ACCCCAACAGCTTCAGC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TCCGCACCTGAGTGACATT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1D7" w:rsidRDefault="00342F9E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OD2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AGAACCCAAAGGAGAGTTGC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TTATTGAAGCCAAGCCAGCC</w:t>
            </w:r>
          </w:p>
        </w:tc>
      </w:tr>
      <w:tr w:rsidR="009C01D7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01D7" w:rsidRDefault="00342F9E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PX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1D7" w:rsidRDefault="009C01D7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TCGGACACCAGGAGAATGG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9C01D7" w:rsidRDefault="00342F9E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AAAGAGCGGGTGAGCCTTC</w:t>
            </w:r>
          </w:p>
        </w:tc>
      </w:tr>
      <w:tr w:rsidR="00500838"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0838" w:rsidRPr="00500838" w:rsidRDefault="00500838">
            <w:pPr>
              <w:rPr>
                <w:rFonts w:ascii="Arial" w:hAnsi="Arial" w:cs="Arial"/>
                <w:sz w:val="24"/>
              </w:rPr>
            </w:pPr>
            <w:r w:rsidRPr="00500838">
              <w:rPr>
                <w:rFonts w:ascii="Arial" w:hAnsi="Arial" w:cs="Arial"/>
                <w:sz w:val="24"/>
              </w:rPr>
              <w:t>PGC1</w:t>
            </w:r>
            <w:r w:rsidRPr="00500838">
              <w:rPr>
                <w:rFonts w:ascii="Arial" w:eastAsia="宋体" w:hAnsi="Arial" w:cs="Arial"/>
                <w:sz w:val="24"/>
              </w:rPr>
              <w:t>α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00838" w:rsidRDefault="00500838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00838" w:rsidRDefault="00500838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TATGGAGTGACATAGAGTGTGCT</w:t>
            </w:r>
          </w:p>
        </w:tc>
        <w:tc>
          <w:tcPr>
            <w:tcW w:w="3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500838" w:rsidRDefault="00500838">
            <w:pPr>
              <w:widowControl/>
              <w:textAlignment w:val="bottom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CCACTTCAATCCACCCAGAAAG</w:t>
            </w:r>
            <w:bookmarkStart w:id="0" w:name="_GoBack"/>
            <w:bookmarkEnd w:id="0"/>
          </w:p>
        </w:tc>
      </w:tr>
    </w:tbl>
    <w:p w:rsidR="009C01D7" w:rsidRDefault="009C01D7">
      <w:pPr>
        <w:rPr>
          <w:rFonts w:ascii="Arial" w:hAnsi="Arial" w:cs="Arial"/>
          <w:sz w:val="24"/>
        </w:rPr>
      </w:pPr>
    </w:p>
    <w:sectPr w:rsidR="009C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0ED0" w:rsidRDefault="00120ED0" w:rsidP="00B46B72">
      <w:r>
        <w:separator/>
      </w:r>
    </w:p>
  </w:endnote>
  <w:endnote w:type="continuationSeparator" w:id="0">
    <w:p w:rsidR="00120ED0" w:rsidRDefault="00120ED0" w:rsidP="00B46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0ED0" w:rsidRDefault="00120ED0" w:rsidP="00B46B72">
      <w:r>
        <w:separator/>
      </w:r>
    </w:p>
  </w:footnote>
  <w:footnote w:type="continuationSeparator" w:id="0">
    <w:p w:rsidR="00120ED0" w:rsidRDefault="00120ED0" w:rsidP="00B46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DDC"/>
    <w:rsid w:val="00120ED0"/>
    <w:rsid w:val="001A115F"/>
    <w:rsid w:val="00241988"/>
    <w:rsid w:val="00340EFE"/>
    <w:rsid w:val="00342F9E"/>
    <w:rsid w:val="004A2E7F"/>
    <w:rsid w:val="004D0DC0"/>
    <w:rsid w:val="00500838"/>
    <w:rsid w:val="007A48BB"/>
    <w:rsid w:val="009C01D7"/>
    <w:rsid w:val="00A930C9"/>
    <w:rsid w:val="00B14627"/>
    <w:rsid w:val="00B35D80"/>
    <w:rsid w:val="00B46B72"/>
    <w:rsid w:val="00B91178"/>
    <w:rsid w:val="00D248EC"/>
    <w:rsid w:val="00DE0DDC"/>
    <w:rsid w:val="00E15743"/>
    <w:rsid w:val="00F11103"/>
    <w:rsid w:val="2406740C"/>
    <w:rsid w:val="282B6FD8"/>
    <w:rsid w:val="2FDB349F"/>
    <w:rsid w:val="40EB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>MicroWin10.com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eping</dc:creator>
  <cp:lastModifiedBy>China</cp:lastModifiedBy>
  <cp:revision>3</cp:revision>
  <dcterms:created xsi:type="dcterms:W3CDTF">2021-12-13T08:22:00Z</dcterms:created>
  <dcterms:modified xsi:type="dcterms:W3CDTF">2022-07-2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  <property fmtid="{D5CDD505-2E9C-101B-9397-08002B2CF9AE}" pid="3" name="ICV">
    <vt:lpwstr>E8F27A88FE4C412E87AD428B07F311F1</vt:lpwstr>
  </property>
</Properties>
</file>